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748" w:rsidRPr="002D423E" w:rsidRDefault="00C16748" w:rsidP="00AF0D4F">
      <w:pPr>
        <w:pStyle w:val="Caption"/>
        <w:keepNext/>
        <w:spacing w:line="360" w:lineRule="auto"/>
        <w:rPr>
          <w:b w:val="0"/>
        </w:rPr>
      </w:pPr>
      <w:r w:rsidRPr="00AF0D4F">
        <w:rPr>
          <w:sz w:val="24"/>
        </w:rPr>
        <w:t>S</w:t>
      </w:r>
      <w:r w:rsidR="00CC2A68">
        <w:rPr>
          <w:sz w:val="24"/>
        </w:rPr>
        <w:t xml:space="preserve">2 </w:t>
      </w:r>
      <w:r w:rsidRPr="00AF0D4F">
        <w:rPr>
          <w:sz w:val="24"/>
        </w:rPr>
        <w:t>Table</w:t>
      </w:r>
      <w:r w:rsidR="00CC2A68">
        <w:rPr>
          <w:sz w:val="24"/>
        </w:rPr>
        <w:t xml:space="preserve">. </w:t>
      </w:r>
      <w:r w:rsidRPr="003748C3">
        <w:rPr>
          <w:b w:val="0"/>
          <w:sz w:val="24"/>
        </w:rPr>
        <w:t xml:space="preserve">Biomass fractions remaining in fermentation liquid after SSF for </w:t>
      </w:r>
      <w:r w:rsidR="00246419">
        <w:rPr>
          <w:b w:val="0"/>
          <w:sz w:val="24"/>
        </w:rPr>
        <w:t>enzyme optimization,</w:t>
      </w:r>
      <w:r w:rsidR="004D7EB4">
        <w:rPr>
          <w:b w:val="0"/>
          <w:sz w:val="24"/>
        </w:rPr>
        <w:t xml:space="preserve"> dried </w:t>
      </w:r>
      <w:r w:rsidR="00246419">
        <w:rPr>
          <w:b w:val="0"/>
          <w:sz w:val="24"/>
        </w:rPr>
        <w:t>harvested biomass, and pretreated biomass</w:t>
      </w:r>
      <w:r w:rsidRPr="003748C3">
        <w:rPr>
          <w:b w:val="0"/>
          <w:sz w:val="24"/>
        </w:rPr>
        <w:t xml:space="preserve"> as determined by HPLC.</w:t>
      </w:r>
    </w:p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1080"/>
        <w:gridCol w:w="900"/>
        <w:gridCol w:w="810"/>
        <w:gridCol w:w="1080"/>
        <w:gridCol w:w="810"/>
        <w:gridCol w:w="1260"/>
      </w:tblGrid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nzyme Optimization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nzyme</w:t>
            </w:r>
            <w:r w:rsidR="00920D17" w:rsidRPr="00A34280">
              <w:rPr>
                <w:bCs/>
                <w:color w:val="000000"/>
                <w:sz w:val="20"/>
                <w:szCs w:val="20"/>
              </w:rPr>
              <w:t xml:space="preserve"> Concentration</w:t>
            </w:r>
          </w:p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(</w:t>
            </w:r>
            <w:r w:rsidR="00920D17" w:rsidRPr="00A34280">
              <w:rPr>
                <w:bCs/>
                <w:color w:val="000000"/>
                <w:sz w:val="20"/>
                <w:szCs w:val="20"/>
              </w:rPr>
              <w:t xml:space="preserve">FPU </w:t>
            </w:r>
            <w:r w:rsidRPr="00A34280">
              <w:rPr>
                <w:bCs/>
                <w:color w:val="000000"/>
                <w:sz w:val="20"/>
                <w:szCs w:val="20"/>
              </w:rPr>
              <w:t>g</w:t>
            </w:r>
            <w:r w:rsidRPr="00A34280"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34280">
              <w:rPr>
                <w:bCs/>
                <w:color w:val="000000"/>
                <w:sz w:val="20"/>
                <w:szCs w:val="20"/>
              </w:rPr>
              <w:t xml:space="preserve"> biomass)</w:t>
            </w:r>
          </w:p>
        </w:tc>
        <w:tc>
          <w:tcPr>
            <w:tcW w:w="5940" w:type="dxa"/>
            <w:gridSpan w:val="6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5D4F" w:rsidRPr="00A34280" w:rsidRDefault="00E65D4F" w:rsidP="0095250A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 xml:space="preserve">Biomass Fraction Remaining in Fermentation Liquid </w:t>
            </w:r>
            <w:r w:rsidR="0095250A">
              <w:rPr>
                <w:bCs/>
                <w:color w:val="000000"/>
                <w:sz w:val="20"/>
                <w:szCs w:val="20"/>
              </w:rPr>
              <w:t>(mg g</w:t>
            </w:r>
            <w:r w:rsidR="0095250A" w:rsidRPr="0095250A"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95250A">
              <w:rPr>
                <w:bCs/>
                <w:color w:val="000000"/>
                <w:sz w:val="20"/>
                <w:szCs w:val="20"/>
              </w:rPr>
              <w:t xml:space="preserve"> biomass</w:t>
            </w:r>
            <w:r w:rsidRPr="00A34280">
              <w:rPr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bCs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thanol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Lemongrass Extracted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6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.05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0.46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3.16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2.24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Palmarosa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Extrac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.10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4.79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7.16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60" w:type="dxa"/>
            <w:tcBorders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9.54</w:t>
            </w:r>
          </w:p>
        </w:tc>
      </w:tr>
      <w:tr w:rsidR="00E65D4F" w:rsidRPr="00A34280" w:rsidTr="0095250A">
        <w:trPr>
          <w:trHeight w:val="663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No Pretreatment Biomass Fermentatio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D17" w:rsidRPr="00A34280" w:rsidRDefault="00920D17" w:rsidP="00A34280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nzyme Concentration</w:t>
            </w:r>
          </w:p>
          <w:p w:rsidR="00E65D4F" w:rsidRPr="00A34280" w:rsidRDefault="00920D17" w:rsidP="00A34280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(FPU g</w:t>
            </w:r>
            <w:r w:rsidRPr="00A34280"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34280">
              <w:rPr>
                <w:bCs/>
                <w:color w:val="000000"/>
                <w:sz w:val="20"/>
                <w:szCs w:val="20"/>
              </w:rPr>
              <w:t xml:space="preserve"> biomass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bCs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thanol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Lemongrass Extracted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26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0.38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0.30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Lemongrass Not-extrac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72.45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8.30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Palmarosa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Extrac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7.38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9.89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Palmarosa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Not-extrac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7.72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1.48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Switchgrass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Lot #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2.11</w:t>
            </w:r>
          </w:p>
        </w:tc>
      </w:tr>
      <w:tr w:rsidR="00E65D4F" w:rsidRPr="00A34280" w:rsidTr="006548F7">
        <w:trPr>
          <w:trHeight w:val="432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No Biomass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Switchgrass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Lot #2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260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E65D4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7.64</w:t>
            </w:r>
          </w:p>
        </w:tc>
      </w:tr>
      <w:tr w:rsidR="00E65D4F" w:rsidRPr="00A34280" w:rsidTr="0095250A">
        <w:trPr>
          <w:trHeight w:val="73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Pretreated Biomass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D17" w:rsidRPr="00A34280" w:rsidRDefault="00920D17" w:rsidP="00A34280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nzyme Concentration</w:t>
            </w:r>
          </w:p>
          <w:p w:rsidR="00E65D4F" w:rsidRPr="00A34280" w:rsidRDefault="00920D17" w:rsidP="00A34280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(FPU g</w:t>
            </w:r>
            <w:r w:rsidRPr="00A34280"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34280">
              <w:rPr>
                <w:bCs/>
                <w:color w:val="000000"/>
                <w:sz w:val="20"/>
                <w:szCs w:val="20"/>
              </w:rPr>
              <w:t xml:space="preserve"> biomass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bCs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A34280">
              <w:rPr>
                <w:bCs/>
                <w:color w:val="000000"/>
                <w:sz w:val="20"/>
                <w:szCs w:val="20"/>
              </w:rPr>
              <w:t>Ethanol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Lemongrass Extracted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26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6.27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Lemongrass Not-extracted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24.21</w:t>
            </w:r>
          </w:p>
        </w:tc>
      </w:tr>
      <w:tr w:rsidR="00E65D4F" w:rsidRPr="00A34280" w:rsidTr="0095250A">
        <w:trPr>
          <w:trHeight w:val="300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Palmarosa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Extrac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4.15</w:t>
            </w:r>
          </w:p>
        </w:tc>
      </w:tr>
      <w:tr w:rsidR="00E65D4F" w:rsidRPr="00A34280" w:rsidTr="006548F7">
        <w:trPr>
          <w:trHeight w:val="300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Palmarosa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Not-extracted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90.11</w:t>
            </w:r>
          </w:p>
        </w:tc>
      </w:tr>
      <w:tr w:rsidR="00E65D4F" w:rsidRPr="00A34280" w:rsidTr="0095250A">
        <w:trPr>
          <w:trHeight w:val="342"/>
        </w:trPr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34280">
              <w:rPr>
                <w:color w:val="000000"/>
                <w:sz w:val="20"/>
                <w:szCs w:val="20"/>
              </w:rPr>
              <w:t>Switchgrass</w:t>
            </w:r>
            <w:proofErr w:type="spellEnd"/>
            <w:r w:rsidRPr="00A34280">
              <w:rPr>
                <w:color w:val="000000"/>
                <w:sz w:val="20"/>
                <w:szCs w:val="20"/>
              </w:rPr>
              <w:t xml:space="preserve"> Lot #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08.23</w:t>
            </w:r>
          </w:p>
        </w:tc>
      </w:tr>
      <w:tr w:rsidR="00E65D4F" w:rsidRPr="00A34280" w:rsidTr="006548F7">
        <w:trPr>
          <w:trHeight w:val="324"/>
        </w:trPr>
        <w:tc>
          <w:tcPr>
            <w:tcW w:w="180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D4F" w:rsidRPr="00A34280" w:rsidRDefault="00E65D4F" w:rsidP="00114A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 xml:space="preserve">No Biomass 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5D4F" w:rsidRPr="00A34280" w:rsidRDefault="00E65D4F" w:rsidP="00920D17">
            <w:pPr>
              <w:jc w:val="center"/>
              <w:rPr>
                <w:color w:val="000000"/>
                <w:sz w:val="20"/>
                <w:szCs w:val="20"/>
              </w:rPr>
            </w:pPr>
            <w:r w:rsidRPr="00A34280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366A94" w:rsidRDefault="00366A94" w:rsidP="00246419">
      <w:pPr>
        <w:tabs>
          <w:tab w:val="left" w:pos="5334"/>
        </w:tabs>
      </w:pPr>
      <w:bookmarkStart w:id="0" w:name="_GoBack"/>
      <w:bookmarkEnd w:id="0"/>
    </w:p>
    <w:sectPr w:rsidR="00366A94" w:rsidSect="00366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16748"/>
    <w:rsid w:val="00154304"/>
    <w:rsid w:val="00161C11"/>
    <w:rsid w:val="00246419"/>
    <w:rsid w:val="00366A94"/>
    <w:rsid w:val="0041665F"/>
    <w:rsid w:val="004D7EB4"/>
    <w:rsid w:val="0055353E"/>
    <w:rsid w:val="006548F7"/>
    <w:rsid w:val="00721FA6"/>
    <w:rsid w:val="00920D17"/>
    <w:rsid w:val="0095250A"/>
    <w:rsid w:val="00A34280"/>
    <w:rsid w:val="00AF0D4F"/>
    <w:rsid w:val="00BB054B"/>
    <w:rsid w:val="00C16748"/>
    <w:rsid w:val="00CC2A68"/>
    <w:rsid w:val="00E6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655E5F-E397-4392-BDB8-6E507673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748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6748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 SREC</dc:creator>
  <cp:lastModifiedBy>Dr. T. Astatkie</cp:lastModifiedBy>
  <cp:revision>6</cp:revision>
  <cp:lastPrinted>2013-04-09T20:39:00Z</cp:lastPrinted>
  <dcterms:created xsi:type="dcterms:W3CDTF">2015-03-21T12:33:00Z</dcterms:created>
  <dcterms:modified xsi:type="dcterms:W3CDTF">2015-03-21T12:49:00Z</dcterms:modified>
</cp:coreProperties>
</file>